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1FFBE" w14:textId="13A3C90B" w:rsidR="008F6284" w:rsidRPr="00AE4E65" w:rsidRDefault="00EB38A0" w:rsidP="008F6284">
      <w:pPr>
        <w:spacing w:line="480" w:lineRule="auto"/>
        <w:rPr>
          <w:lang w:val="en-US"/>
        </w:rPr>
      </w:pPr>
      <w:r>
        <w:rPr>
          <w:lang w:val="en-US"/>
        </w:rPr>
        <w:t>Table S1</w:t>
      </w:r>
      <w:r w:rsidR="008F6284" w:rsidRPr="001D3281">
        <w:rPr>
          <w:lang w:val="en-US"/>
        </w:rPr>
        <w:t xml:space="preserve">. Summary </w:t>
      </w:r>
      <w:r w:rsidR="008F6284">
        <w:rPr>
          <w:lang w:val="en-US"/>
        </w:rPr>
        <w:t xml:space="preserve">of descriptive </w:t>
      </w:r>
      <w:r w:rsidR="008F6284" w:rsidRPr="001D3281">
        <w:rPr>
          <w:lang w:val="en-US"/>
        </w:rPr>
        <w:t xml:space="preserve">statistics for </w:t>
      </w:r>
      <w:r w:rsidR="008F6284">
        <w:rPr>
          <w:lang w:val="en-US"/>
        </w:rPr>
        <w:t>variables tested for c</w:t>
      </w:r>
      <w:r w:rsidR="000A0749">
        <w:rPr>
          <w:lang w:val="en-US"/>
        </w:rPr>
        <w:t>ovariates: V</w:t>
      </w:r>
      <w:r w:rsidR="008F6284">
        <w:rPr>
          <w:lang w:val="en-US"/>
        </w:rPr>
        <w:t>olume of ingested blood by female</w:t>
      </w:r>
      <w:r w:rsidR="003F71A4">
        <w:rPr>
          <w:lang w:val="en-US"/>
        </w:rPr>
        <w:t>s and survivorship. Mean, 1 s.e.</w:t>
      </w:r>
      <w:r w:rsidR="008F6284">
        <w:rPr>
          <w:lang w:val="en-US"/>
        </w:rPr>
        <w:t>, sample size (</w:t>
      </w:r>
      <w:r w:rsidR="003F71A4">
        <w:rPr>
          <w:i/>
          <w:lang w:val="en-US"/>
        </w:rPr>
        <w:t>n</w:t>
      </w:r>
      <w:r w:rsidR="008F6284">
        <w:rPr>
          <w:lang w:val="en-US"/>
        </w:rPr>
        <w:t>), and range (minimum - maximum</w:t>
      </w:r>
      <w:r w:rsidR="008F6284" w:rsidRPr="001D3281">
        <w:rPr>
          <w:lang w:val="en-US"/>
        </w:rPr>
        <w:t xml:space="preserve"> </w:t>
      </w:r>
      <w:r w:rsidR="008F6284">
        <w:rPr>
          <w:lang w:val="en-US"/>
        </w:rPr>
        <w:t>values) are shown.</w:t>
      </w:r>
    </w:p>
    <w:p w14:paraId="138D2166" w14:textId="77777777" w:rsidR="008F6284" w:rsidRPr="001D3281" w:rsidRDefault="008F6284" w:rsidP="008F6284">
      <w:pPr>
        <w:spacing w:line="360" w:lineRule="auto"/>
        <w:rPr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58"/>
        <w:gridCol w:w="1980"/>
        <w:gridCol w:w="270"/>
        <w:gridCol w:w="270"/>
        <w:gridCol w:w="1710"/>
        <w:gridCol w:w="270"/>
        <w:gridCol w:w="1890"/>
        <w:gridCol w:w="270"/>
        <w:gridCol w:w="270"/>
        <w:gridCol w:w="2250"/>
      </w:tblGrid>
      <w:tr w:rsidR="008F6284" w:rsidRPr="003F71A4" w14:paraId="1C95EA0D" w14:textId="77777777" w:rsidTr="008F6284">
        <w:tc>
          <w:tcPr>
            <w:tcW w:w="3258" w:type="dxa"/>
            <w:tcBorders>
              <w:bottom w:val="single" w:sz="4" w:space="0" w:color="auto"/>
            </w:tcBorders>
          </w:tcPr>
          <w:p w14:paraId="284705D2" w14:textId="77777777" w:rsidR="008F6284" w:rsidRPr="00AB2E18" w:rsidRDefault="008F6284" w:rsidP="008F6284">
            <w:pPr>
              <w:spacing w:line="360" w:lineRule="auto"/>
              <w:rPr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7B712DE" w14:textId="77777777" w:rsidR="008F6284" w:rsidRPr="00AB2E18" w:rsidRDefault="008F6284" w:rsidP="008F6284">
            <w:pPr>
              <w:spacing w:line="360" w:lineRule="auto"/>
              <w:rPr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55BB6B9" w14:textId="77777777" w:rsidR="008F6284" w:rsidRDefault="008F6284" w:rsidP="008F6284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A7DBC83" w14:textId="77777777" w:rsidR="008F6284" w:rsidRPr="00AB2E18" w:rsidRDefault="008F6284" w:rsidP="008F6284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B5B740" w14:textId="276A09EA" w:rsidR="008F6284" w:rsidRDefault="003F71A4" w:rsidP="008F628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ean ± 1 s.e.</w:t>
            </w:r>
            <w:r w:rsidR="008F6284">
              <w:rPr>
                <w:lang w:val="en-GB"/>
              </w:rPr>
              <w:t xml:space="preserve"> (</w:t>
            </w:r>
            <w:r>
              <w:rPr>
                <w:i/>
                <w:lang w:val="en-GB"/>
              </w:rPr>
              <w:t>n</w:t>
            </w:r>
            <w:bookmarkStart w:id="0" w:name="_GoBack"/>
            <w:bookmarkEnd w:id="0"/>
            <w:r w:rsidR="008F6284">
              <w:rPr>
                <w:lang w:val="en-GB"/>
              </w:rPr>
              <w:t>)</w:t>
            </w:r>
          </w:p>
          <w:p w14:paraId="4A43B491" w14:textId="77777777" w:rsidR="008F6284" w:rsidRPr="00AB2E18" w:rsidRDefault="008F6284" w:rsidP="008F628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[Range]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272FFDC" w14:textId="77777777" w:rsidR="008F6284" w:rsidRPr="00AB2E18" w:rsidRDefault="008F6284" w:rsidP="008F6284">
            <w:pPr>
              <w:spacing w:line="360" w:lineRule="auto"/>
              <w:rPr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0CE64F4" w14:textId="77777777" w:rsidR="008F6284" w:rsidRPr="00AB2E18" w:rsidRDefault="008F6284" w:rsidP="008F6284">
            <w:pPr>
              <w:spacing w:line="360" w:lineRule="auto"/>
              <w:rPr>
                <w:lang w:val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903A9CC" w14:textId="77777777" w:rsidR="008F6284" w:rsidRPr="00AB2E18" w:rsidRDefault="008F6284" w:rsidP="008F6284">
            <w:pPr>
              <w:spacing w:line="360" w:lineRule="auto"/>
              <w:rPr>
                <w:lang w:val="en-GB"/>
              </w:rPr>
            </w:pPr>
          </w:p>
        </w:tc>
      </w:tr>
      <w:tr w:rsidR="008F6284" w:rsidRPr="003F71A4" w14:paraId="00610231" w14:textId="77777777" w:rsidTr="008F6284"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3E40C0C6" w14:textId="77777777" w:rsidR="008F6284" w:rsidRPr="00AB2E18" w:rsidRDefault="008F6284" w:rsidP="008F6284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V</w:t>
            </w:r>
            <w:r w:rsidRPr="00AB2E18">
              <w:rPr>
                <w:lang w:val="en-GB"/>
              </w:rPr>
              <w:t>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53053C8" w14:textId="77777777" w:rsidR="008F6284" w:rsidRDefault="008F6284" w:rsidP="008F628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Control male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A0AF00E" w14:textId="77777777" w:rsidR="008F6284" w:rsidRDefault="008F6284" w:rsidP="008F6284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A81F1A" w14:textId="77777777" w:rsidR="008F6284" w:rsidRDefault="008F6284" w:rsidP="008F628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Infected males</w:t>
            </w:r>
          </w:p>
        </w:tc>
        <w:tc>
          <w:tcPr>
            <w:tcW w:w="270" w:type="dxa"/>
          </w:tcPr>
          <w:p w14:paraId="5CBE165D" w14:textId="77777777" w:rsidR="008F6284" w:rsidRDefault="008F6284" w:rsidP="008F6284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6CD989" w14:textId="77777777" w:rsidR="008F6284" w:rsidRDefault="008F6284" w:rsidP="008F628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Control female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1E217E4" w14:textId="77777777" w:rsidR="008F6284" w:rsidRDefault="008F6284" w:rsidP="008F6284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9BB455E" w14:textId="77777777" w:rsidR="008F6284" w:rsidRDefault="008F6284" w:rsidP="008F6284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Infected females</w:t>
            </w:r>
          </w:p>
        </w:tc>
      </w:tr>
      <w:tr w:rsidR="008F6284" w:rsidRPr="00AB2E18" w14:paraId="6AD2EE25" w14:textId="77777777" w:rsidTr="008F6284">
        <w:tc>
          <w:tcPr>
            <w:tcW w:w="3258" w:type="dxa"/>
          </w:tcPr>
          <w:p w14:paraId="6758C989" w14:textId="77777777" w:rsidR="008F6284" w:rsidRPr="00AB2E18" w:rsidRDefault="008F6284" w:rsidP="008F6284">
            <w:pPr>
              <w:spacing w:line="360" w:lineRule="auto"/>
              <w:rPr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Volume of ingested blood (mg)</w:t>
            </w:r>
          </w:p>
        </w:tc>
        <w:tc>
          <w:tcPr>
            <w:tcW w:w="1980" w:type="dxa"/>
          </w:tcPr>
          <w:p w14:paraId="54388DDF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18A77C94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70" w:type="dxa"/>
          </w:tcPr>
          <w:p w14:paraId="6C630810" w14:textId="77777777" w:rsidR="008F6284" w:rsidRDefault="008F6284" w:rsidP="008F6284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0" w:type="dxa"/>
            <w:gridSpan w:val="2"/>
          </w:tcPr>
          <w:p w14:paraId="2E3946E6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6661AD69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70" w:type="dxa"/>
          </w:tcPr>
          <w:p w14:paraId="4C467667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60" w:type="dxa"/>
            <w:gridSpan w:val="2"/>
          </w:tcPr>
          <w:p w14:paraId="46391E6A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0.427 </w:t>
            </w:r>
            <w:r>
              <w:rPr>
                <w:rFonts w:ascii="Times New Roman" w:hAnsi="Times New Roman"/>
                <w:lang w:val="en-US"/>
              </w:rPr>
              <w:sym w:font="Symbol" w:char="F0B1"/>
            </w:r>
            <w:r>
              <w:rPr>
                <w:rFonts w:ascii="Times New Roman" w:hAnsi="Times New Roman"/>
                <w:lang w:val="en-US"/>
              </w:rPr>
              <w:t xml:space="preserve"> 0.026 (35)</w:t>
            </w:r>
          </w:p>
          <w:p w14:paraId="1850AFE9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lang w:val="en-GB"/>
              </w:rPr>
              <w:t>[0.130-0.826]</w:t>
            </w:r>
          </w:p>
        </w:tc>
        <w:tc>
          <w:tcPr>
            <w:tcW w:w="270" w:type="dxa"/>
          </w:tcPr>
          <w:p w14:paraId="6A794A98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50" w:type="dxa"/>
          </w:tcPr>
          <w:p w14:paraId="4A2F97F6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0.314 </w:t>
            </w:r>
            <w:r>
              <w:rPr>
                <w:rFonts w:ascii="Times New Roman" w:hAnsi="Times New Roman"/>
                <w:lang w:val="en-US"/>
              </w:rPr>
              <w:sym w:font="Symbol" w:char="F0B1"/>
            </w:r>
            <w:r>
              <w:rPr>
                <w:rFonts w:ascii="Times New Roman" w:hAnsi="Times New Roman"/>
                <w:lang w:val="en-US"/>
              </w:rPr>
              <w:t xml:space="preserve"> 0.016 (39)</w:t>
            </w:r>
          </w:p>
          <w:p w14:paraId="1EE5A40B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lang w:val="en-GB"/>
              </w:rPr>
              <w:t>[0.169-0.604]</w:t>
            </w:r>
          </w:p>
        </w:tc>
      </w:tr>
      <w:tr w:rsidR="008F6284" w:rsidRPr="00AB2E18" w14:paraId="4AA1E1C2" w14:textId="77777777" w:rsidTr="008F6284">
        <w:tc>
          <w:tcPr>
            <w:tcW w:w="3258" w:type="dxa"/>
            <w:tcBorders>
              <w:bottom w:val="single" w:sz="4" w:space="0" w:color="auto"/>
            </w:tcBorders>
          </w:tcPr>
          <w:p w14:paraId="3906EB77" w14:textId="77777777" w:rsidR="008F6284" w:rsidRPr="00AB2E18" w:rsidRDefault="008F6284" w:rsidP="008F6284">
            <w:pPr>
              <w:spacing w:line="360" w:lineRule="auto"/>
              <w:rPr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Survivorship (days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9840EF8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305.3 </w:t>
            </w:r>
            <w:r>
              <w:rPr>
                <w:rFonts w:ascii="Times New Roman" w:hAnsi="Times New Roman"/>
                <w:lang w:val="en-US"/>
              </w:rPr>
              <w:sym w:font="Symbol" w:char="F0B1"/>
            </w:r>
            <w:r>
              <w:rPr>
                <w:rFonts w:ascii="Times New Roman" w:hAnsi="Times New Roman"/>
                <w:lang w:val="en-US"/>
              </w:rPr>
              <w:t xml:space="preserve"> 19.6 (43)</w:t>
            </w:r>
          </w:p>
          <w:p w14:paraId="3A3F18A9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lang w:val="en-GB"/>
              </w:rPr>
              <w:t>[84-553]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1A1D9B2" w14:textId="77777777" w:rsidR="008F6284" w:rsidRDefault="008F6284" w:rsidP="008F6284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14:paraId="59295462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285.6 </w:t>
            </w:r>
            <w:r>
              <w:rPr>
                <w:rFonts w:ascii="Times New Roman" w:hAnsi="Times New Roman"/>
                <w:lang w:val="en-US"/>
              </w:rPr>
              <w:sym w:font="Symbol" w:char="F0B1"/>
            </w:r>
            <w:r>
              <w:rPr>
                <w:rFonts w:ascii="Times New Roman" w:hAnsi="Times New Roman"/>
                <w:lang w:val="en-US"/>
              </w:rPr>
              <w:t xml:space="preserve"> 22.4 (31)</w:t>
            </w:r>
          </w:p>
          <w:p w14:paraId="219721D3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lang w:val="en-GB"/>
              </w:rPr>
              <w:t>[36-502]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DF9568C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217A09DC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254.1 </w:t>
            </w:r>
            <w:r>
              <w:rPr>
                <w:rFonts w:ascii="Times New Roman" w:hAnsi="Times New Roman"/>
                <w:lang w:val="en-US"/>
              </w:rPr>
              <w:sym w:font="Symbol" w:char="F0B1"/>
            </w:r>
            <w:r>
              <w:rPr>
                <w:rFonts w:ascii="Times New Roman" w:hAnsi="Times New Roman"/>
                <w:lang w:val="en-US"/>
              </w:rPr>
              <w:t xml:space="preserve"> 17.2 (35)</w:t>
            </w:r>
          </w:p>
          <w:p w14:paraId="61D8FDF5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lang w:val="en-GB"/>
              </w:rPr>
              <w:t>[61-473]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C939351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487792C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284.2 </w:t>
            </w:r>
            <w:r>
              <w:rPr>
                <w:rFonts w:ascii="Times New Roman" w:hAnsi="Times New Roman"/>
                <w:lang w:val="en-US"/>
              </w:rPr>
              <w:sym w:font="Symbol" w:char="F0B1"/>
            </w:r>
            <w:r>
              <w:rPr>
                <w:rFonts w:ascii="Times New Roman" w:hAnsi="Times New Roman"/>
                <w:lang w:val="en-US"/>
              </w:rPr>
              <w:t xml:space="preserve"> 22.4 (39)</w:t>
            </w:r>
          </w:p>
          <w:p w14:paraId="7C40524A" w14:textId="77777777" w:rsidR="008F6284" w:rsidRDefault="008F6284" w:rsidP="008F6284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lang w:val="en-GB"/>
              </w:rPr>
              <w:t>[72-555]</w:t>
            </w:r>
          </w:p>
        </w:tc>
      </w:tr>
    </w:tbl>
    <w:p w14:paraId="6276F1FC" w14:textId="1CA8E00F" w:rsidR="008F6284" w:rsidRPr="006D78F9" w:rsidRDefault="008F6284" w:rsidP="00207830">
      <w:pPr>
        <w:spacing w:line="480" w:lineRule="auto"/>
        <w:rPr>
          <w:lang w:val="en-GB"/>
        </w:rPr>
      </w:pPr>
    </w:p>
    <w:sectPr w:rsidR="008F6284" w:rsidRPr="006D78F9" w:rsidSect="008F6284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1800" w:right="1440" w:bottom="1800" w:left="1440" w:header="706" w:footer="706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B74A03" w14:textId="77777777" w:rsidR="001B584E" w:rsidRDefault="001B584E">
      <w:r>
        <w:separator/>
      </w:r>
    </w:p>
  </w:endnote>
  <w:endnote w:type="continuationSeparator" w:id="0">
    <w:p w14:paraId="54A1EB9C" w14:textId="77777777" w:rsidR="001B584E" w:rsidRDefault="001B58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G Times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de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99DA19" w14:textId="77777777" w:rsidR="007C08D5" w:rsidRDefault="007C08D5">
    <w:pPr>
      <w:pStyle w:val="Footer"/>
      <w:framePr w:wrap="around" w:vAnchor="text" w:hAnchor="margin" w:xAlign="center" w:y="1"/>
      <w:rPr>
        <w:rStyle w:val="PageNumber"/>
        <w:rFonts w:ascii="Times" w:eastAsia="Times" w:hAnsi="Times"/>
        <w:szCs w:val="24"/>
        <w:lang w:val="es-ES_tradnl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50AD82" w14:textId="77777777" w:rsidR="007C08D5" w:rsidRDefault="007C08D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32C220" w14:textId="77777777" w:rsidR="007C08D5" w:rsidRDefault="007C08D5">
    <w:pPr>
      <w:pStyle w:val="Footer"/>
      <w:framePr w:wrap="around" w:vAnchor="text" w:hAnchor="margin" w:xAlign="center" w:y="1"/>
      <w:rPr>
        <w:rStyle w:val="PageNumber"/>
        <w:rFonts w:ascii="Times" w:eastAsia="Times" w:hAnsi="Times"/>
        <w:szCs w:val="24"/>
        <w:lang w:val="es-ES_tradnl"/>
      </w:rPr>
    </w:pPr>
  </w:p>
  <w:p w14:paraId="1E4E0A90" w14:textId="77777777" w:rsidR="007C08D5" w:rsidRDefault="007C08D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605668" w14:textId="77777777" w:rsidR="001B584E" w:rsidRDefault="001B584E">
      <w:r>
        <w:separator/>
      </w:r>
    </w:p>
  </w:footnote>
  <w:footnote w:type="continuationSeparator" w:id="0">
    <w:p w14:paraId="5CC07424" w14:textId="77777777" w:rsidR="001B584E" w:rsidRDefault="001B584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AC4F1E" w14:textId="77777777" w:rsidR="007C08D5" w:rsidRDefault="007C08D5">
    <w:pPr>
      <w:pStyle w:val="Header"/>
      <w:framePr w:wrap="around" w:vAnchor="text" w:hAnchor="margin" w:xAlign="right" w:y="1"/>
      <w:rPr>
        <w:rStyle w:val="PageNumber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63F4E2" w14:textId="77777777" w:rsidR="007C08D5" w:rsidRDefault="007C08D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2B249E" w14:textId="77777777" w:rsidR="007C08D5" w:rsidRDefault="007C08D5">
    <w:pPr>
      <w:pStyle w:val="Header"/>
      <w:framePr w:wrap="around" w:vAnchor="text" w:hAnchor="margin" w:xAlign="right" w:y="1"/>
      <w:rPr>
        <w:rStyle w:val="PageNumber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584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1289074" w14:textId="77777777" w:rsidR="007C08D5" w:rsidRDefault="007C08D5">
    <w:pPr>
      <w:pStyle w:val="Header"/>
      <w:ind w:right="360"/>
    </w:pPr>
    <w:r>
      <w:tab/>
    </w:r>
    <w:r>
      <w:tab/>
    </w:r>
  </w:p>
  <w:p w14:paraId="0C3A5775" w14:textId="77777777" w:rsidR="007C08D5" w:rsidRDefault="007C08D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46E02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71E7DCD"/>
    <w:multiLevelType w:val="multilevel"/>
    <w:tmpl w:val="93024C7E"/>
    <w:numStyleLink w:val="Estilo1"/>
  </w:abstractNum>
  <w:abstractNum w:abstractNumId="2">
    <w:nsid w:val="6CB651D1"/>
    <w:multiLevelType w:val="multilevel"/>
    <w:tmpl w:val="93024C7E"/>
    <w:styleLink w:val="Estilo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97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CFE"/>
    <w:rsid w:val="00013908"/>
    <w:rsid w:val="00017CBB"/>
    <w:rsid w:val="0002446F"/>
    <w:rsid w:val="00024870"/>
    <w:rsid w:val="00026F4D"/>
    <w:rsid w:val="00027596"/>
    <w:rsid w:val="00035E17"/>
    <w:rsid w:val="000539F0"/>
    <w:rsid w:val="000556E2"/>
    <w:rsid w:val="00055846"/>
    <w:rsid w:val="00075631"/>
    <w:rsid w:val="00075880"/>
    <w:rsid w:val="00085390"/>
    <w:rsid w:val="0008597D"/>
    <w:rsid w:val="00093A6A"/>
    <w:rsid w:val="00097202"/>
    <w:rsid w:val="000A0749"/>
    <w:rsid w:val="000A2818"/>
    <w:rsid w:val="000A33E8"/>
    <w:rsid w:val="000B2AA4"/>
    <w:rsid w:val="000C56B2"/>
    <w:rsid w:val="000D23C8"/>
    <w:rsid w:val="000D332F"/>
    <w:rsid w:val="000D5327"/>
    <w:rsid w:val="000E106E"/>
    <w:rsid w:val="000E11A3"/>
    <w:rsid w:val="000E3F56"/>
    <w:rsid w:val="000E43A9"/>
    <w:rsid w:val="000E51AF"/>
    <w:rsid w:val="000F1269"/>
    <w:rsid w:val="000F1459"/>
    <w:rsid w:val="000F7436"/>
    <w:rsid w:val="001020FC"/>
    <w:rsid w:val="00115F9D"/>
    <w:rsid w:val="00121A5E"/>
    <w:rsid w:val="001311F4"/>
    <w:rsid w:val="00135174"/>
    <w:rsid w:val="00135F4C"/>
    <w:rsid w:val="00151F46"/>
    <w:rsid w:val="00156235"/>
    <w:rsid w:val="0015633C"/>
    <w:rsid w:val="00177AC1"/>
    <w:rsid w:val="001831F6"/>
    <w:rsid w:val="00190CA9"/>
    <w:rsid w:val="001938C4"/>
    <w:rsid w:val="00193E8F"/>
    <w:rsid w:val="001A7E3E"/>
    <w:rsid w:val="001B584E"/>
    <w:rsid w:val="001D3B3F"/>
    <w:rsid w:val="001D47D8"/>
    <w:rsid w:val="002045FA"/>
    <w:rsid w:val="00207830"/>
    <w:rsid w:val="0021394A"/>
    <w:rsid w:val="00227223"/>
    <w:rsid w:val="00236549"/>
    <w:rsid w:val="00237ECB"/>
    <w:rsid w:val="00240D39"/>
    <w:rsid w:val="0024500A"/>
    <w:rsid w:val="00247363"/>
    <w:rsid w:val="0025266D"/>
    <w:rsid w:val="00257EFC"/>
    <w:rsid w:val="002635E8"/>
    <w:rsid w:val="00283981"/>
    <w:rsid w:val="00283DFB"/>
    <w:rsid w:val="00290978"/>
    <w:rsid w:val="002B4C2E"/>
    <w:rsid w:val="002B5642"/>
    <w:rsid w:val="002C6DB7"/>
    <w:rsid w:val="002C70BD"/>
    <w:rsid w:val="002C78E1"/>
    <w:rsid w:val="002D283A"/>
    <w:rsid w:val="002D2F72"/>
    <w:rsid w:val="002D3F97"/>
    <w:rsid w:val="002D5786"/>
    <w:rsid w:val="002E2530"/>
    <w:rsid w:val="002E3674"/>
    <w:rsid w:val="002F00E3"/>
    <w:rsid w:val="0030123D"/>
    <w:rsid w:val="00301588"/>
    <w:rsid w:val="003022D0"/>
    <w:rsid w:val="00302D27"/>
    <w:rsid w:val="0031542D"/>
    <w:rsid w:val="003221B8"/>
    <w:rsid w:val="00323A35"/>
    <w:rsid w:val="0036315A"/>
    <w:rsid w:val="00365FDE"/>
    <w:rsid w:val="00370BCF"/>
    <w:rsid w:val="003710D1"/>
    <w:rsid w:val="003A5208"/>
    <w:rsid w:val="003B467C"/>
    <w:rsid w:val="003C33C5"/>
    <w:rsid w:val="003D467F"/>
    <w:rsid w:val="003D76F9"/>
    <w:rsid w:val="003E29CF"/>
    <w:rsid w:val="003F626B"/>
    <w:rsid w:val="003F71A4"/>
    <w:rsid w:val="00403EE1"/>
    <w:rsid w:val="00405775"/>
    <w:rsid w:val="00406018"/>
    <w:rsid w:val="00411D71"/>
    <w:rsid w:val="00413241"/>
    <w:rsid w:val="00422442"/>
    <w:rsid w:val="004238DD"/>
    <w:rsid w:val="0042765A"/>
    <w:rsid w:val="00430656"/>
    <w:rsid w:val="004349F1"/>
    <w:rsid w:val="0043559D"/>
    <w:rsid w:val="004415F3"/>
    <w:rsid w:val="0045318A"/>
    <w:rsid w:val="00453DBD"/>
    <w:rsid w:val="00462C41"/>
    <w:rsid w:val="00463391"/>
    <w:rsid w:val="004745B4"/>
    <w:rsid w:val="0047653B"/>
    <w:rsid w:val="004800EA"/>
    <w:rsid w:val="00485A56"/>
    <w:rsid w:val="00487425"/>
    <w:rsid w:val="00497BAE"/>
    <w:rsid w:val="004B44D1"/>
    <w:rsid w:val="004C101D"/>
    <w:rsid w:val="004C2702"/>
    <w:rsid w:val="004C38AC"/>
    <w:rsid w:val="004C738D"/>
    <w:rsid w:val="004D03E3"/>
    <w:rsid w:val="004D12DB"/>
    <w:rsid w:val="004D154F"/>
    <w:rsid w:val="004D4CD2"/>
    <w:rsid w:val="004D51B1"/>
    <w:rsid w:val="004E4412"/>
    <w:rsid w:val="004E5856"/>
    <w:rsid w:val="004E6FCF"/>
    <w:rsid w:val="005019CC"/>
    <w:rsid w:val="00504621"/>
    <w:rsid w:val="00504ABC"/>
    <w:rsid w:val="00506484"/>
    <w:rsid w:val="005065F5"/>
    <w:rsid w:val="00506C46"/>
    <w:rsid w:val="00507B14"/>
    <w:rsid w:val="00513DCC"/>
    <w:rsid w:val="005313E2"/>
    <w:rsid w:val="005425B6"/>
    <w:rsid w:val="00544FDA"/>
    <w:rsid w:val="00547005"/>
    <w:rsid w:val="0055150A"/>
    <w:rsid w:val="0055329D"/>
    <w:rsid w:val="00554AB7"/>
    <w:rsid w:val="00562B57"/>
    <w:rsid w:val="00564D86"/>
    <w:rsid w:val="0056758A"/>
    <w:rsid w:val="00567AEB"/>
    <w:rsid w:val="00574898"/>
    <w:rsid w:val="00580E34"/>
    <w:rsid w:val="00585663"/>
    <w:rsid w:val="005969D8"/>
    <w:rsid w:val="00597A79"/>
    <w:rsid w:val="005A47CF"/>
    <w:rsid w:val="005A754A"/>
    <w:rsid w:val="005B3B80"/>
    <w:rsid w:val="005C7BA7"/>
    <w:rsid w:val="005C7DDA"/>
    <w:rsid w:val="005D3135"/>
    <w:rsid w:val="005D4625"/>
    <w:rsid w:val="005D73AB"/>
    <w:rsid w:val="005E381E"/>
    <w:rsid w:val="005F04D3"/>
    <w:rsid w:val="005F173E"/>
    <w:rsid w:val="005F575A"/>
    <w:rsid w:val="00600EFD"/>
    <w:rsid w:val="00601F7C"/>
    <w:rsid w:val="00604137"/>
    <w:rsid w:val="006042A0"/>
    <w:rsid w:val="00612D45"/>
    <w:rsid w:val="0061748E"/>
    <w:rsid w:val="00620EBA"/>
    <w:rsid w:val="00624148"/>
    <w:rsid w:val="006364C9"/>
    <w:rsid w:val="00646556"/>
    <w:rsid w:val="006469CA"/>
    <w:rsid w:val="0065104E"/>
    <w:rsid w:val="0065230F"/>
    <w:rsid w:val="0066165B"/>
    <w:rsid w:val="00665848"/>
    <w:rsid w:val="00674384"/>
    <w:rsid w:val="00675F8D"/>
    <w:rsid w:val="0068263B"/>
    <w:rsid w:val="00687434"/>
    <w:rsid w:val="006A314B"/>
    <w:rsid w:val="006A47C5"/>
    <w:rsid w:val="006A6C8B"/>
    <w:rsid w:val="006B2A36"/>
    <w:rsid w:val="006B3AC9"/>
    <w:rsid w:val="006B5D46"/>
    <w:rsid w:val="006B6929"/>
    <w:rsid w:val="006C31FA"/>
    <w:rsid w:val="006C628E"/>
    <w:rsid w:val="006D1E80"/>
    <w:rsid w:val="006D78F9"/>
    <w:rsid w:val="006E7932"/>
    <w:rsid w:val="006F741C"/>
    <w:rsid w:val="00702EF6"/>
    <w:rsid w:val="00714CC8"/>
    <w:rsid w:val="00714D90"/>
    <w:rsid w:val="007229CF"/>
    <w:rsid w:val="00723AF6"/>
    <w:rsid w:val="00737136"/>
    <w:rsid w:val="00751B22"/>
    <w:rsid w:val="0075363F"/>
    <w:rsid w:val="0075366B"/>
    <w:rsid w:val="007607F5"/>
    <w:rsid w:val="007630C1"/>
    <w:rsid w:val="00763E30"/>
    <w:rsid w:val="00773CA0"/>
    <w:rsid w:val="00794E1B"/>
    <w:rsid w:val="007A320C"/>
    <w:rsid w:val="007A566B"/>
    <w:rsid w:val="007A5EA4"/>
    <w:rsid w:val="007B7E43"/>
    <w:rsid w:val="007C08D5"/>
    <w:rsid w:val="007C1F93"/>
    <w:rsid w:val="007C3D02"/>
    <w:rsid w:val="007C449A"/>
    <w:rsid w:val="007D11B2"/>
    <w:rsid w:val="007E0C62"/>
    <w:rsid w:val="007E4F86"/>
    <w:rsid w:val="007E6710"/>
    <w:rsid w:val="007F28FF"/>
    <w:rsid w:val="007F475F"/>
    <w:rsid w:val="007F4EC1"/>
    <w:rsid w:val="0080173E"/>
    <w:rsid w:val="008025D0"/>
    <w:rsid w:val="00802D35"/>
    <w:rsid w:val="008111CC"/>
    <w:rsid w:val="00814ACB"/>
    <w:rsid w:val="00826DD2"/>
    <w:rsid w:val="008324E7"/>
    <w:rsid w:val="00834655"/>
    <w:rsid w:val="00836E6B"/>
    <w:rsid w:val="00841409"/>
    <w:rsid w:val="00852367"/>
    <w:rsid w:val="0085321A"/>
    <w:rsid w:val="00857709"/>
    <w:rsid w:val="008723A1"/>
    <w:rsid w:val="00872F19"/>
    <w:rsid w:val="00874E78"/>
    <w:rsid w:val="00883A6E"/>
    <w:rsid w:val="0088677F"/>
    <w:rsid w:val="00895DA9"/>
    <w:rsid w:val="00896A5F"/>
    <w:rsid w:val="008A3692"/>
    <w:rsid w:val="008A437A"/>
    <w:rsid w:val="008A56F1"/>
    <w:rsid w:val="008A5BD8"/>
    <w:rsid w:val="008A5EA2"/>
    <w:rsid w:val="008A77E6"/>
    <w:rsid w:val="008A7992"/>
    <w:rsid w:val="008B2662"/>
    <w:rsid w:val="008C28DE"/>
    <w:rsid w:val="008C2B8F"/>
    <w:rsid w:val="008D6421"/>
    <w:rsid w:val="008E2BA6"/>
    <w:rsid w:val="008E7B70"/>
    <w:rsid w:val="008F14D8"/>
    <w:rsid w:val="008F17A9"/>
    <w:rsid w:val="008F6284"/>
    <w:rsid w:val="008F7186"/>
    <w:rsid w:val="008F7E47"/>
    <w:rsid w:val="0090021F"/>
    <w:rsid w:val="00910D2F"/>
    <w:rsid w:val="00913073"/>
    <w:rsid w:val="009135DF"/>
    <w:rsid w:val="00913E45"/>
    <w:rsid w:val="00914FBF"/>
    <w:rsid w:val="00915FE7"/>
    <w:rsid w:val="0092743D"/>
    <w:rsid w:val="0093615C"/>
    <w:rsid w:val="00941C87"/>
    <w:rsid w:val="00947A97"/>
    <w:rsid w:val="00951A16"/>
    <w:rsid w:val="00952BD5"/>
    <w:rsid w:val="009545CF"/>
    <w:rsid w:val="0095551B"/>
    <w:rsid w:val="00956D98"/>
    <w:rsid w:val="00956F7C"/>
    <w:rsid w:val="00962C0F"/>
    <w:rsid w:val="00963594"/>
    <w:rsid w:val="009821CB"/>
    <w:rsid w:val="00984386"/>
    <w:rsid w:val="0099010B"/>
    <w:rsid w:val="009903F3"/>
    <w:rsid w:val="00992AF8"/>
    <w:rsid w:val="0099326D"/>
    <w:rsid w:val="00995F48"/>
    <w:rsid w:val="009A084C"/>
    <w:rsid w:val="009B2163"/>
    <w:rsid w:val="009B7908"/>
    <w:rsid w:val="009C0224"/>
    <w:rsid w:val="009C4CDB"/>
    <w:rsid w:val="009C53E6"/>
    <w:rsid w:val="009D0DFE"/>
    <w:rsid w:val="009E773D"/>
    <w:rsid w:val="009F2A12"/>
    <w:rsid w:val="009F3EC0"/>
    <w:rsid w:val="00A02A28"/>
    <w:rsid w:val="00A14104"/>
    <w:rsid w:val="00A14D8B"/>
    <w:rsid w:val="00A2084B"/>
    <w:rsid w:val="00A22106"/>
    <w:rsid w:val="00A30753"/>
    <w:rsid w:val="00A41B72"/>
    <w:rsid w:val="00A5056E"/>
    <w:rsid w:val="00A62D43"/>
    <w:rsid w:val="00A64981"/>
    <w:rsid w:val="00A6768F"/>
    <w:rsid w:val="00A72BCB"/>
    <w:rsid w:val="00A74850"/>
    <w:rsid w:val="00A82E9D"/>
    <w:rsid w:val="00A90037"/>
    <w:rsid w:val="00A93513"/>
    <w:rsid w:val="00A949D9"/>
    <w:rsid w:val="00AA496C"/>
    <w:rsid w:val="00AB2E18"/>
    <w:rsid w:val="00AB339A"/>
    <w:rsid w:val="00AC6E3A"/>
    <w:rsid w:val="00AD1702"/>
    <w:rsid w:val="00AD6D4E"/>
    <w:rsid w:val="00AE2E6A"/>
    <w:rsid w:val="00AE315C"/>
    <w:rsid w:val="00B011C8"/>
    <w:rsid w:val="00B04F1D"/>
    <w:rsid w:val="00B06307"/>
    <w:rsid w:val="00B13B8E"/>
    <w:rsid w:val="00B175B7"/>
    <w:rsid w:val="00B20C7A"/>
    <w:rsid w:val="00B22054"/>
    <w:rsid w:val="00B323C8"/>
    <w:rsid w:val="00B404F6"/>
    <w:rsid w:val="00B444C4"/>
    <w:rsid w:val="00B44CFE"/>
    <w:rsid w:val="00B53374"/>
    <w:rsid w:val="00B548D5"/>
    <w:rsid w:val="00B611FB"/>
    <w:rsid w:val="00B664A1"/>
    <w:rsid w:val="00B668D2"/>
    <w:rsid w:val="00B84742"/>
    <w:rsid w:val="00B847F6"/>
    <w:rsid w:val="00B8521F"/>
    <w:rsid w:val="00B852A6"/>
    <w:rsid w:val="00B92055"/>
    <w:rsid w:val="00BA0F59"/>
    <w:rsid w:val="00BA2847"/>
    <w:rsid w:val="00BA2F3D"/>
    <w:rsid w:val="00BA5992"/>
    <w:rsid w:val="00BA6E2E"/>
    <w:rsid w:val="00BC2701"/>
    <w:rsid w:val="00BD4466"/>
    <w:rsid w:val="00BE1EFB"/>
    <w:rsid w:val="00BE2B9E"/>
    <w:rsid w:val="00BF62C4"/>
    <w:rsid w:val="00C133FF"/>
    <w:rsid w:val="00C40F85"/>
    <w:rsid w:val="00C422B6"/>
    <w:rsid w:val="00C53809"/>
    <w:rsid w:val="00C54BBC"/>
    <w:rsid w:val="00C60AD5"/>
    <w:rsid w:val="00C67B26"/>
    <w:rsid w:val="00C76EE7"/>
    <w:rsid w:val="00C81895"/>
    <w:rsid w:val="00C94E34"/>
    <w:rsid w:val="00C95D95"/>
    <w:rsid w:val="00C96596"/>
    <w:rsid w:val="00CA1AE1"/>
    <w:rsid w:val="00CA745B"/>
    <w:rsid w:val="00CB42B3"/>
    <w:rsid w:val="00CB514F"/>
    <w:rsid w:val="00CC5259"/>
    <w:rsid w:val="00CC55B3"/>
    <w:rsid w:val="00CC689A"/>
    <w:rsid w:val="00CD13D2"/>
    <w:rsid w:val="00CD3FA6"/>
    <w:rsid w:val="00CD5BC4"/>
    <w:rsid w:val="00CD7409"/>
    <w:rsid w:val="00CE207B"/>
    <w:rsid w:val="00D01FBD"/>
    <w:rsid w:val="00D02089"/>
    <w:rsid w:val="00D06FDE"/>
    <w:rsid w:val="00D12212"/>
    <w:rsid w:val="00D14116"/>
    <w:rsid w:val="00D172DD"/>
    <w:rsid w:val="00D209EF"/>
    <w:rsid w:val="00D21374"/>
    <w:rsid w:val="00D3164D"/>
    <w:rsid w:val="00D34B2B"/>
    <w:rsid w:val="00D4648A"/>
    <w:rsid w:val="00D4787D"/>
    <w:rsid w:val="00D47EA4"/>
    <w:rsid w:val="00D54EAE"/>
    <w:rsid w:val="00D55F56"/>
    <w:rsid w:val="00D65D43"/>
    <w:rsid w:val="00D76489"/>
    <w:rsid w:val="00D80C79"/>
    <w:rsid w:val="00D93DB2"/>
    <w:rsid w:val="00DB68BF"/>
    <w:rsid w:val="00DC76C5"/>
    <w:rsid w:val="00DD0CB0"/>
    <w:rsid w:val="00DD5542"/>
    <w:rsid w:val="00DE7DCE"/>
    <w:rsid w:val="00DF79AA"/>
    <w:rsid w:val="00E020FB"/>
    <w:rsid w:val="00E03F25"/>
    <w:rsid w:val="00E134FC"/>
    <w:rsid w:val="00E25EEC"/>
    <w:rsid w:val="00E376BA"/>
    <w:rsid w:val="00E401D3"/>
    <w:rsid w:val="00E40B85"/>
    <w:rsid w:val="00E43035"/>
    <w:rsid w:val="00E454F8"/>
    <w:rsid w:val="00E518BA"/>
    <w:rsid w:val="00E65280"/>
    <w:rsid w:val="00E6780C"/>
    <w:rsid w:val="00E7385A"/>
    <w:rsid w:val="00E744D9"/>
    <w:rsid w:val="00E74A0D"/>
    <w:rsid w:val="00E776FC"/>
    <w:rsid w:val="00E83F77"/>
    <w:rsid w:val="00E84239"/>
    <w:rsid w:val="00E8469C"/>
    <w:rsid w:val="00E9240F"/>
    <w:rsid w:val="00EA3FE5"/>
    <w:rsid w:val="00EA49DE"/>
    <w:rsid w:val="00EA7D5C"/>
    <w:rsid w:val="00EB38A0"/>
    <w:rsid w:val="00EB74BF"/>
    <w:rsid w:val="00EB76D8"/>
    <w:rsid w:val="00EC3781"/>
    <w:rsid w:val="00EC7E34"/>
    <w:rsid w:val="00ED0E23"/>
    <w:rsid w:val="00ED4D98"/>
    <w:rsid w:val="00EE716E"/>
    <w:rsid w:val="00EF52B4"/>
    <w:rsid w:val="00F01498"/>
    <w:rsid w:val="00F03557"/>
    <w:rsid w:val="00F06156"/>
    <w:rsid w:val="00F06226"/>
    <w:rsid w:val="00F247BA"/>
    <w:rsid w:val="00F27DB2"/>
    <w:rsid w:val="00F341AF"/>
    <w:rsid w:val="00F43F0A"/>
    <w:rsid w:val="00F44DD3"/>
    <w:rsid w:val="00F4589A"/>
    <w:rsid w:val="00F460F4"/>
    <w:rsid w:val="00F47FD1"/>
    <w:rsid w:val="00F50B21"/>
    <w:rsid w:val="00F7342A"/>
    <w:rsid w:val="00F74BF1"/>
    <w:rsid w:val="00F81560"/>
    <w:rsid w:val="00F83A78"/>
    <w:rsid w:val="00F85D47"/>
    <w:rsid w:val="00F94F62"/>
    <w:rsid w:val="00FA0986"/>
    <w:rsid w:val="00FA1C3F"/>
    <w:rsid w:val="00FA6EE6"/>
    <w:rsid w:val="00FB7DFF"/>
    <w:rsid w:val="00FC62F6"/>
    <w:rsid w:val="00FC6EB3"/>
    <w:rsid w:val="00FC7D70"/>
    <w:rsid w:val="00FD2C7E"/>
    <w:rsid w:val="00FD5062"/>
    <w:rsid w:val="00FD52D7"/>
    <w:rsid w:val="00FE2E30"/>
    <w:rsid w:val="00FE362E"/>
    <w:rsid w:val="00FE6246"/>
    <w:rsid w:val="00FF1A00"/>
    <w:rsid w:val="00FF42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54A3E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382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B44CFE"/>
    <w:rPr>
      <w:rFonts w:ascii="Times" w:eastAsia="Times" w:hAnsi="Times"/>
      <w:lang w:eastAsia="es-ES_tradnl"/>
    </w:rPr>
  </w:style>
  <w:style w:type="paragraph" w:styleId="Heading2">
    <w:name w:val="heading 2"/>
    <w:basedOn w:val="Normal"/>
    <w:next w:val="Normal"/>
    <w:link w:val="Heading2Char"/>
    <w:qFormat/>
    <w:rsid w:val="00B44CFE"/>
    <w:pPr>
      <w:keepNext/>
      <w:widowControl w:val="0"/>
      <w:tabs>
        <w:tab w:val="left" w:pos="-417"/>
        <w:tab w:val="left" w:pos="303"/>
        <w:tab w:val="left" w:pos="1023"/>
        <w:tab w:val="left" w:pos="1743"/>
        <w:tab w:val="left" w:pos="2463"/>
        <w:tab w:val="left" w:pos="3183"/>
        <w:tab w:val="left" w:pos="3903"/>
        <w:tab w:val="left" w:pos="4623"/>
        <w:tab w:val="left" w:pos="5343"/>
        <w:tab w:val="left" w:pos="6063"/>
        <w:tab w:val="left" w:pos="6783"/>
        <w:tab w:val="left" w:pos="7503"/>
        <w:tab w:val="left" w:pos="8223"/>
        <w:tab w:val="left" w:pos="8943"/>
        <w:tab w:val="left" w:pos="9663"/>
        <w:tab w:val="left" w:pos="10383"/>
        <w:tab w:val="left" w:pos="11057"/>
        <w:tab w:val="left" w:pos="11103"/>
      </w:tabs>
      <w:suppressAutoHyphens/>
      <w:spacing w:after="186"/>
      <w:ind w:right="408"/>
      <w:jc w:val="center"/>
      <w:outlineLvl w:val="1"/>
    </w:pPr>
    <w:rPr>
      <w:rFonts w:ascii="CG Times" w:eastAsia="Times New Roman" w:hAnsi="CG Times"/>
      <w:b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B44CFE"/>
    <w:rPr>
      <w:rFonts w:ascii="CG Times" w:eastAsia="Times New Roman" w:hAnsi="CG Times" w:cs="Times New Roman"/>
      <w:b/>
      <w:sz w:val="18"/>
      <w:szCs w:val="20"/>
      <w:lang w:val="es-ES_tradnl" w:eastAsia="es-ES_tradnl"/>
    </w:rPr>
  </w:style>
  <w:style w:type="paragraph" w:styleId="Header">
    <w:name w:val="header"/>
    <w:basedOn w:val="Normal"/>
    <w:link w:val="HeaderChar"/>
    <w:rsid w:val="00B44CFE"/>
    <w:pPr>
      <w:tabs>
        <w:tab w:val="center" w:pos="4252"/>
        <w:tab w:val="right" w:pos="8504"/>
      </w:tabs>
    </w:pPr>
    <w:rPr>
      <w:szCs w:val="20"/>
    </w:rPr>
  </w:style>
  <w:style w:type="character" w:customStyle="1" w:styleId="HeaderChar">
    <w:name w:val="Header Char"/>
    <w:link w:val="Header"/>
    <w:rsid w:val="00B44CFE"/>
    <w:rPr>
      <w:rFonts w:ascii="Times" w:eastAsia="Times" w:hAnsi="Times" w:cs="Times New Roman"/>
      <w:sz w:val="24"/>
      <w:szCs w:val="20"/>
      <w:lang w:val="es-ES_tradnl" w:eastAsia="es-ES_tradnl"/>
    </w:rPr>
  </w:style>
  <w:style w:type="paragraph" w:styleId="BodyTextIndent">
    <w:name w:val="Body Text Indent"/>
    <w:basedOn w:val="Normal"/>
    <w:link w:val="BodyTextIndentChar"/>
    <w:rsid w:val="00B44CFE"/>
    <w:pPr>
      <w:ind w:left="426" w:hanging="426"/>
    </w:pPr>
    <w:rPr>
      <w:rFonts w:ascii="Times New Roman" w:eastAsia="Times New Roman" w:hAnsi="Times New Roman"/>
      <w:szCs w:val="20"/>
    </w:rPr>
  </w:style>
  <w:style w:type="character" w:customStyle="1" w:styleId="BodyTextIndentChar">
    <w:name w:val="Body Text Indent Char"/>
    <w:link w:val="BodyTextIndent"/>
    <w:rsid w:val="00B44CFE"/>
    <w:rPr>
      <w:rFonts w:ascii="Times New Roman" w:eastAsia="Times New Roman" w:hAnsi="Times New Roman" w:cs="Times New Roman"/>
      <w:sz w:val="24"/>
      <w:szCs w:val="20"/>
      <w:lang w:eastAsia="es-ES_tradnl"/>
    </w:rPr>
  </w:style>
  <w:style w:type="paragraph" w:styleId="BodyText">
    <w:name w:val="Body Text"/>
    <w:basedOn w:val="Normal"/>
    <w:link w:val="BodyTextChar"/>
    <w:rsid w:val="00B44CFE"/>
    <w:pPr>
      <w:spacing w:after="120"/>
    </w:pPr>
    <w:rPr>
      <w:rFonts w:ascii="Times New Roman" w:eastAsia="Times New Roman" w:hAnsi="Times New Roman"/>
      <w:szCs w:val="20"/>
      <w:lang w:val="es-MX"/>
    </w:rPr>
  </w:style>
  <w:style w:type="character" w:customStyle="1" w:styleId="BodyTextChar">
    <w:name w:val="Body Text Char"/>
    <w:link w:val="BodyText"/>
    <w:rsid w:val="00B44CFE"/>
    <w:rPr>
      <w:rFonts w:ascii="Times New Roman" w:eastAsia="Times New Roman" w:hAnsi="Times New Roman" w:cs="Times New Roman"/>
      <w:sz w:val="24"/>
      <w:szCs w:val="20"/>
      <w:lang w:val="es-MX" w:eastAsia="es-ES_tradnl"/>
    </w:rPr>
  </w:style>
  <w:style w:type="paragraph" w:styleId="CommentText">
    <w:name w:val="annotation text"/>
    <w:basedOn w:val="Normal"/>
    <w:link w:val="CommentTextChar"/>
    <w:rsid w:val="00B44CFE"/>
    <w:rPr>
      <w:rFonts w:ascii="Times New Roman" w:eastAsia="Times New Roman" w:hAnsi="Times New Roman"/>
      <w:szCs w:val="20"/>
      <w:lang w:val="es-MX"/>
    </w:rPr>
  </w:style>
  <w:style w:type="character" w:customStyle="1" w:styleId="CommentTextChar">
    <w:name w:val="Comment Text Char"/>
    <w:link w:val="CommentText"/>
    <w:rsid w:val="00B44CFE"/>
    <w:rPr>
      <w:rFonts w:ascii="Times New Roman" w:eastAsia="Times New Roman" w:hAnsi="Times New Roman" w:cs="Times New Roman"/>
      <w:sz w:val="24"/>
      <w:szCs w:val="20"/>
      <w:lang w:val="es-MX" w:eastAsia="es-ES_tradnl"/>
    </w:rPr>
  </w:style>
  <w:style w:type="character" w:styleId="PageNumber">
    <w:name w:val="page number"/>
    <w:basedOn w:val="DefaultParagraphFont"/>
    <w:rsid w:val="00B44CFE"/>
  </w:style>
  <w:style w:type="paragraph" w:styleId="Footer">
    <w:name w:val="footer"/>
    <w:basedOn w:val="Normal"/>
    <w:link w:val="FooterChar"/>
    <w:rsid w:val="00B44CFE"/>
    <w:pPr>
      <w:tabs>
        <w:tab w:val="center" w:pos="4419"/>
        <w:tab w:val="right" w:pos="8838"/>
      </w:tabs>
    </w:pPr>
    <w:rPr>
      <w:rFonts w:ascii="Times New Roman" w:eastAsia="Times New Roman" w:hAnsi="Times New Roman"/>
      <w:szCs w:val="20"/>
      <w:lang w:val="es-MX"/>
    </w:rPr>
  </w:style>
  <w:style w:type="character" w:customStyle="1" w:styleId="FooterChar">
    <w:name w:val="Footer Char"/>
    <w:link w:val="Footer"/>
    <w:rsid w:val="00B44CFE"/>
    <w:rPr>
      <w:rFonts w:ascii="Times New Roman" w:eastAsia="Times New Roman" w:hAnsi="Times New Roman" w:cs="Times New Roman"/>
      <w:sz w:val="24"/>
      <w:szCs w:val="20"/>
      <w:lang w:val="es-MX" w:eastAsia="es-ES_tradnl"/>
    </w:rPr>
  </w:style>
  <w:style w:type="character" w:styleId="Hyperlink">
    <w:name w:val="Hyperlink"/>
    <w:rsid w:val="00B44CFE"/>
    <w:rPr>
      <w:color w:val="0000FF"/>
      <w:u w:val="single"/>
    </w:rPr>
  </w:style>
  <w:style w:type="numbering" w:customStyle="1" w:styleId="Estilo1">
    <w:name w:val="Estilo1"/>
    <w:rsid w:val="00B44CFE"/>
    <w:pPr>
      <w:numPr>
        <w:numId w:val="2"/>
      </w:numPr>
    </w:pPr>
  </w:style>
  <w:style w:type="character" w:styleId="CommentReference">
    <w:name w:val="annotation reference"/>
    <w:uiPriority w:val="99"/>
    <w:semiHidden/>
    <w:unhideWhenUsed/>
    <w:rsid w:val="00B44CFE"/>
    <w:rPr>
      <w:sz w:val="18"/>
      <w:szCs w:val="18"/>
    </w:rPr>
  </w:style>
  <w:style w:type="paragraph" w:customStyle="1" w:styleId="referencias">
    <w:name w:val="referencias"/>
    <w:basedOn w:val="BodyTextIndent"/>
    <w:link w:val="referenciasCar"/>
    <w:qFormat/>
    <w:rsid w:val="00B44CFE"/>
    <w:pPr>
      <w:spacing w:line="480" w:lineRule="auto"/>
      <w:ind w:left="284" w:hanging="284"/>
    </w:pPr>
    <w:rPr>
      <w:lang w:val="en-US"/>
    </w:rPr>
  </w:style>
  <w:style w:type="character" w:customStyle="1" w:styleId="referenciasCar">
    <w:name w:val="referencias Car"/>
    <w:link w:val="referencias"/>
    <w:rsid w:val="00B44CFE"/>
    <w:rPr>
      <w:rFonts w:ascii="Times New Roman" w:eastAsia="Times New Roman" w:hAnsi="Times New Roman" w:cs="Times New Roman"/>
      <w:sz w:val="24"/>
      <w:szCs w:val="20"/>
      <w:lang w:val="en-US" w:eastAsia="es-ES_tradnl"/>
    </w:rPr>
  </w:style>
  <w:style w:type="paragraph" w:customStyle="1" w:styleId="parrafos">
    <w:name w:val="parrafos"/>
    <w:basedOn w:val="Normal"/>
    <w:link w:val="parrafosCar"/>
    <w:qFormat/>
    <w:rsid w:val="00B44CFE"/>
    <w:pPr>
      <w:spacing w:line="480" w:lineRule="auto"/>
      <w:ind w:firstLineChars="300" w:firstLine="720"/>
    </w:pPr>
    <w:rPr>
      <w:szCs w:val="20"/>
      <w:lang w:val="en-US"/>
    </w:rPr>
  </w:style>
  <w:style w:type="character" w:customStyle="1" w:styleId="parrafosCar">
    <w:name w:val="parrafos Car"/>
    <w:link w:val="parrafos"/>
    <w:rsid w:val="00B44CFE"/>
    <w:rPr>
      <w:rFonts w:ascii="Times" w:eastAsia="Times" w:hAnsi="Times" w:cs="Times New Roman"/>
      <w:sz w:val="24"/>
      <w:szCs w:val="20"/>
      <w:lang w:val="en-US" w:eastAsia="es-ES_tradnl"/>
    </w:rPr>
  </w:style>
  <w:style w:type="paragraph" w:customStyle="1" w:styleId="Default">
    <w:name w:val="Default"/>
    <w:rsid w:val="00B44CFE"/>
    <w:pPr>
      <w:autoSpaceDE w:val="0"/>
      <w:autoSpaceDN w:val="0"/>
      <w:adjustRightInd w:val="0"/>
    </w:pPr>
    <w:rPr>
      <w:rFonts w:ascii="Code" w:hAnsi="Code" w:cs="Code"/>
      <w:color w:val="000000"/>
      <w:lang w:val="es-CL" w:eastAsia="es-CL"/>
    </w:rPr>
  </w:style>
  <w:style w:type="paragraph" w:customStyle="1" w:styleId="Estiloparrafo">
    <w:name w:val="Estiloparrafo"/>
    <w:basedOn w:val="Normal"/>
    <w:link w:val="EstiloparrafoCar"/>
    <w:qFormat/>
    <w:rsid w:val="00B44CFE"/>
    <w:pPr>
      <w:spacing w:line="480" w:lineRule="auto"/>
      <w:ind w:firstLineChars="300" w:firstLine="720"/>
    </w:pPr>
    <w:rPr>
      <w:szCs w:val="20"/>
      <w:lang w:val="en-US"/>
    </w:rPr>
  </w:style>
  <w:style w:type="character" w:customStyle="1" w:styleId="EstiloparrafoCar">
    <w:name w:val="Estiloparrafo Car"/>
    <w:link w:val="Estiloparrafo"/>
    <w:rsid w:val="00B44CFE"/>
    <w:rPr>
      <w:rFonts w:ascii="Times" w:eastAsia="Times" w:hAnsi="Times" w:cs="Times New Roman"/>
      <w:sz w:val="24"/>
      <w:szCs w:val="20"/>
      <w:lang w:val="en-US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CF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44CFE"/>
    <w:rPr>
      <w:rFonts w:ascii="Tahoma" w:eastAsia="Times" w:hAnsi="Tahoma" w:cs="Tahoma"/>
      <w:sz w:val="16"/>
      <w:szCs w:val="16"/>
      <w:lang w:val="es-ES_tradnl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767"/>
    <w:rPr>
      <w:rFonts w:ascii="Times" w:eastAsia="Times" w:hAnsi="Times"/>
      <w:b/>
      <w:bCs/>
      <w:lang w:val="es-ES_tradnl"/>
    </w:rPr>
  </w:style>
  <w:style w:type="character" w:customStyle="1" w:styleId="CommentSubjectChar">
    <w:name w:val="Comment Subject Char"/>
    <w:link w:val="CommentSubject"/>
    <w:uiPriority w:val="99"/>
    <w:semiHidden/>
    <w:rsid w:val="00515767"/>
    <w:rPr>
      <w:rFonts w:ascii="Times" w:eastAsia="Times" w:hAnsi="Times" w:cs="Times New Roman"/>
      <w:b/>
      <w:bCs/>
      <w:sz w:val="24"/>
      <w:szCs w:val="20"/>
      <w:lang w:val="es-ES_tradnl" w:eastAsia="es-ES_tradnl"/>
    </w:rPr>
  </w:style>
  <w:style w:type="character" w:styleId="LineNumber">
    <w:name w:val="line number"/>
    <w:basedOn w:val="DefaultParagraphFont"/>
    <w:uiPriority w:val="99"/>
    <w:semiHidden/>
    <w:unhideWhenUsed/>
    <w:rsid w:val="00F12BA2"/>
  </w:style>
  <w:style w:type="paragraph" w:customStyle="1" w:styleId="Sombreadomulticolor-nfasis11">
    <w:name w:val="Sombreado multicolor - Énfasis 11"/>
    <w:hidden/>
    <w:uiPriority w:val="71"/>
    <w:rsid w:val="009907E1"/>
    <w:rPr>
      <w:rFonts w:ascii="Times" w:eastAsia="Times" w:hAnsi="Times"/>
      <w:lang w:eastAsia="es-ES_tradnl"/>
    </w:rPr>
  </w:style>
  <w:style w:type="table" w:styleId="TableGrid">
    <w:name w:val="Table Grid"/>
    <w:basedOn w:val="TableNormal"/>
    <w:uiPriority w:val="59"/>
    <w:rsid w:val="00BF2CE5"/>
    <w:rPr>
      <w:rFonts w:ascii="Cambria" w:eastAsia="MS Mincho" w:hAnsi="Cambr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811BCF"/>
    <w:rPr>
      <w:color w:val="800080"/>
      <w:u w:val="single"/>
    </w:rPr>
  </w:style>
  <w:style w:type="paragraph" w:styleId="Revision">
    <w:name w:val="Revision"/>
    <w:hidden/>
    <w:rsid w:val="001020FC"/>
    <w:rPr>
      <w:rFonts w:ascii="Times" w:eastAsia="Times" w:hAnsi="Times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F664DB-8FE0-7D48-A0E6-E79A5AF15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1</Pages>
  <Words>84</Words>
  <Characters>479</Characters>
  <Application>Microsoft Macintosh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Links>
    <vt:vector size="6" baseType="variant">
      <vt:variant>
        <vt:i4>5636096</vt:i4>
      </vt:variant>
      <vt:variant>
        <vt:i4>0</vt:i4>
      </vt:variant>
      <vt:variant>
        <vt:i4>0</vt:i4>
      </vt:variant>
      <vt:variant>
        <vt:i4>5</vt:i4>
      </vt:variant>
      <vt:variant>
        <vt:lpwstr>mailto:cbotto@uchile.c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</dc:creator>
  <cp:keywords/>
  <dc:description/>
  <cp:lastModifiedBy>Carezza Veronica Botto Mahan (cbotto)</cp:lastModifiedBy>
  <cp:revision>150</cp:revision>
  <cp:lastPrinted>2014-07-29T16:24:00Z</cp:lastPrinted>
  <dcterms:created xsi:type="dcterms:W3CDTF">2014-08-02T14:58:00Z</dcterms:created>
  <dcterms:modified xsi:type="dcterms:W3CDTF">2016-12-26T19:20:00Z</dcterms:modified>
</cp:coreProperties>
</file>